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83638" w14:textId="77777777" w:rsidR="00D706AC" w:rsidRPr="00FF0344" w:rsidRDefault="00D706AC" w:rsidP="00D706AC">
      <w:pPr>
        <w:rPr>
          <w:color w:val="000000"/>
          <w:sz w:val="22"/>
        </w:rPr>
      </w:pPr>
      <w:r w:rsidRPr="00867583">
        <w:rPr>
          <w:b/>
          <w:color w:val="000000"/>
          <w:sz w:val="22"/>
        </w:rPr>
        <w:t>Supplemental Table 1.</w:t>
      </w:r>
      <w:r w:rsidRPr="00867583">
        <w:rPr>
          <w:color w:val="000000"/>
          <w:sz w:val="22"/>
        </w:rPr>
        <w:t xml:space="preserve"> Multimorbidity-adjusted YLD rates calculated using Monte Carlo simulation in 2015</w:t>
      </w:r>
      <w:r w:rsidRPr="00867583">
        <w:t>–</w:t>
      </w:r>
      <w:r w:rsidRPr="00867583">
        <w:rPr>
          <w:color w:val="000000"/>
          <w:sz w:val="22"/>
        </w:rPr>
        <w:t>2016 (per 1000 population)</w:t>
      </w:r>
      <w:r w:rsidRPr="00FF0344">
        <w:rPr>
          <w:color w:val="000000"/>
          <w:sz w:val="2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1247"/>
        <w:gridCol w:w="3293"/>
        <w:gridCol w:w="2807"/>
        <w:gridCol w:w="97"/>
      </w:tblGrid>
      <w:tr w:rsidR="00034140" w:rsidRPr="00502489" w14:paraId="01337341" w14:textId="77777777" w:rsidTr="00034140">
        <w:trPr>
          <w:gridAfter w:val="1"/>
          <w:wAfter w:w="54" w:type="pct"/>
          <w:trHeight w:val="284"/>
          <w:tblHeader/>
        </w:trPr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507B7" w14:textId="77777777" w:rsidR="00034140" w:rsidRPr="00D706AC" w:rsidRDefault="00034140" w:rsidP="0074100E">
            <w:pPr>
              <w:spacing w:line="240" w:lineRule="auto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0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5DD9D" w14:textId="77777777" w:rsidR="00034140" w:rsidRPr="00502489" w:rsidRDefault="00825F73" w:rsidP="00825F73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502489">
              <w:rPr>
                <w:color w:val="000000"/>
                <w:sz w:val="18"/>
                <w:szCs w:val="18"/>
                <w:lang w:eastAsia="ko-KR"/>
              </w:rPr>
              <w:t>Total</w:t>
            </w:r>
            <w:r w:rsidR="00502489" w:rsidRPr="00502489"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 w:rsidR="00502489">
              <w:rPr>
                <w:color w:val="000000"/>
                <w:sz w:val="18"/>
                <w:szCs w:val="18"/>
                <w:lang w:eastAsia="ko-KR"/>
              </w:rPr>
              <w:t xml:space="preserve">(Male and </w:t>
            </w:r>
            <w:r w:rsidR="00502489" w:rsidRPr="00502489">
              <w:rPr>
                <w:color w:val="000000"/>
                <w:sz w:val="18"/>
                <w:szCs w:val="18"/>
                <w:lang w:eastAsia="ko-KR"/>
              </w:rPr>
              <w:t>Female)</w:t>
            </w:r>
          </w:p>
        </w:tc>
      </w:tr>
      <w:tr w:rsidR="00D706AC" w:rsidRPr="00845257" w14:paraId="3743BE09" w14:textId="77777777" w:rsidTr="00034140">
        <w:trPr>
          <w:trHeight w:val="406"/>
          <w:tblHeader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4654" w14:textId="77777777" w:rsidR="00D706AC" w:rsidRPr="00FF0344" w:rsidRDefault="00D706AC" w:rsidP="00D706AC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BC376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 xml:space="preserve">Unadjusted YLD rates </w:t>
            </w:r>
          </w:p>
        </w:tc>
        <w:tc>
          <w:tcPr>
            <w:tcW w:w="1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34A9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 xml:space="preserve">Adjusted </w:t>
            </w:r>
          </w:p>
          <w:p w14:paraId="328F0EB9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YLD rates (95% CI)</w:t>
            </w:r>
          </w:p>
        </w:tc>
        <w:tc>
          <w:tcPr>
            <w:tcW w:w="16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B0C4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Percentage change</w:t>
            </w:r>
          </w:p>
          <w:p w14:paraId="416E15B6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(95% CI)</w:t>
            </w:r>
          </w:p>
        </w:tc>
      </w:tr>
      <w:tr w:rsidR="00D706AC" w:rsidRPr="00845257" w14:paraId="1CBB5279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CDE2DB8" w14:textId="77777777" w:rsidR="00D706AC" w:rsidRPr="00110B36" w:rsidRDefault="00D706AC" w:rsidP="00D706AC">
            <w:pPr>
              <w:spacing w:line="240" w:lineRule="auto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0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28CCC81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382.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E8E307A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095.8 (1818-2414.4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FE69A54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2.0% (-31.1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133B6F17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57AA25" w14:textId="77777777" w:rsidR="00D706AC" w:rsidRPr="00110B36" w:rsidRDefault="00D706AC" w:rsidP="00D706AC">
            <w:pPr>
              <w:spacing w:line="240" w:lineRule="auto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By diseas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274481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7BD464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8FDDC3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 xml:space="preserve">　</w:t>
            </w:r>
          </w:p>
        </w:tc>
      </w:tr>
      <w:tr w:rsidR="00D706AC" w:rsidRPr="00845257" w14:paraId="0D9EFC9A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7289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NCD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DFEB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1502.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EE4D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1317.5 (1206.1-1436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AEBB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2.3% (-24.6--4.7)</w:t>
            </w:r>
          </w:p>
        </w:tc>
      </w:tr>
      <w:tr w:rsidR="00D706AC" w:rsidRPr="00845257" w14:paraId="536C67F3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558F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CD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1438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39.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928D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36.3 (29.6-43.9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2A73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7.4% (-32.4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03D42771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BDF5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Injuri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09F7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360.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17C7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321.6 (213-458.3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2AD7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0.8% (-69.3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480E8F82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C967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MNN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6CD5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77.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D6F6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62.5 (57.6-68.5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5BF4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8.9% (-33.9--12.6)</w:t>
            </w:r>
          </w:p>
        </w:tc>
      </w:tr>
      <w:tr w:rsidR="00D706AC" w:rsidRPr="00845257" w14:paraId="2CA46DBD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4F68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MD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392C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402.7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3882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357.9 (311.7-407.7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9FCD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1.1% (-29.2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5EBEE391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B12C593" w14:textId="77777777" w:rsidR="00D706AC" w:rsidRPr="00110B36" w:rsidRDefault="00D706AC" w:rsidP="00D706AC">
            <w:pPr>
              <w:spacing w:line="240" w:lineRule="auto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By 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32710B" w14:textId="77777777" w:rsidR="00D706AC" w:rsidRPr="00110B36" w:rsidRDefault="00D706AC" w:rsidP="00D706AC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278843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A3674D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 xml:space="preserve">　</w:t>
            </w:r>
          </w:p>
        </w:tc>
      </w:tr>
      <w:tr w:rsidR="00D706AC" w:rsidRPr="00845257" w14:paraId="6BE890A6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0F69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5–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11E6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9.4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8DD5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9 (22.9-36.8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DFB9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.4% (-28.4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43E33D12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2557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10–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7051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54.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BAF9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53.5 (36.2-75.1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E3DC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.3% (-49.7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67B52A04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C6AF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0–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1E09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80.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1FDA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78.5 (55.2-106.7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CD35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2.1% (-45.3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737AABC7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CB66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30–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C9C4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105.3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4982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102.7 (76.9-134.2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C9E3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2.5% (-36.9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455E52BF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F8D7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40–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1A36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161.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55BF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155.6 (123.1-194.1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48D7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3.9% (-31.5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461B82D0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3FEE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50–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5F6E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76.4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7F43A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58.5 (219.3-302.9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12D0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6.5% (-26.0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1E157315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49D1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60–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B21D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485.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DE8D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432 (382.8-486.9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7CCB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1.0% (-26.8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5385780D" w14:textId="77777777" w:rsidTr="00034140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9F5B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70–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3EC7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785.0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0E2B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654.6 (597.1-716.9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5219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6.6% (-31.5--9.5)</w:t>
            </w:r>
          </w:p>
        </w:tc>
      </w:tr>
      <w:tr w:rsidR="00D706AC" w:rsidRPr="00845257" w14:paraId="0D8B8D1C" w14:textId="77777777" w:rsidTr="00A52497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B64F0" w14:textId="77777777" w:rsidR="00D706AC" w:rsidRPr="00110B36" w:rsidRDefault="00D706AC" w:rsidP="00D706AC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80&lt;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3C1956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404.7</w:t>
            </w:r>
          </w:p>
        </w:tc>
        <w:tc>
          <w:tcPr>
            <w:tcW w:w="1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A4E363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337.4 (311.2-365.8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B4436D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6.6% (-30.0--10.6)</w:t>
            </w:r>
          </w:p>
        </w:tc>
      </w:tr>
      <w:tr w:rsidR="00D706AC" w:rsidRPr="00845257" w14:paraId="59EEED5D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DB11CDA" w14:textId="77777777" w:rsidR="00D706AC" w:rsidRPr="00110B36" w:rsidRDefault="00D706AC" w:rsidP="00D706AC">
            <w:pPr>
              <w:spacing w:line="240" w:lineRule="auto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0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EAC9B14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246.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EC63DD5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2000.9 (1721.3-2316.9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63EFFFA" w14:textId="77777777" w:rsidR="00D706AC" w:rsidRPr="00110B36" w:rsidRDefault="00D706AC" w:rsidP="00D706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0B36">
              <w:rPr>
                <w:sz w:val="18"/>
                <w:szCs w:val="18"/>
              </w:rPr>
              <w:t>-10.9% (-23.4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5ED3B065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14F6EE" w14:textId="77777777" w:rsidR="00D706AC" w:rsidRPr="00FF0344" w:rsidRDefault="00D706AC" w:rsidP="00D706A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By diseas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51E2C0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74B4DE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4B8FAD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706AC" w:rsidRPr="00845257" w14:paraId="661A1E6F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F6A4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NCD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FD9F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1411.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A82F8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1248.7 (1140.7-1365.3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4581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11.5% (-19.2--3.3)</w:t>
            </w:r>
          </w:p>
        </w:tc>
      </w:tr>
      <w:tr w:rsidR="00D706AC" w:rsidRPr="00845257" w14:paraId="196D1430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677C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CD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CDC0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0017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38.1 (31-45.9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34D1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8.2% (-25.3-0)</w:t>
            </w:r>
            <w:r w:rsidR="00867583">
              <w:rPr>
                <w:rFonts w:eastAsia="굴림체"/>
                <w:color w:val="00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>*</w:t>
            </w:r>
          </w:p>
        </w:tc>
      </w:tr>
      <w:tr w:rsidR="00D706AC" w:rsidRPr="00845257" w14:paraId="29B0E917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3C40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Injuri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0950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367.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2663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330.9 (218.3-471.3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7AC7D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9.8% (-40.5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65C9F3AF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DB3F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MNN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A2BB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A52B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25 (20.7-29.8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4D29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3.7% (-20.0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437A411B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7FF5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MD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8564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400.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0752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358.2 (310.6-404.7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C543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10.7% (-22.5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096C949E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207144" w14:textId="77777777" w:rsidR="00D706AC" w:rsidRPr="00FF0344" w:rsidRDefault="00D706AC" w:rsidP="00D706A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By 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A609FB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D9B894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8AC9CE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706AC" w:rsidRPr="00845257" w14:paraId="5001616F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2E64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5–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869F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68DD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27.3 (21-35.2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BDBA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1.3% (-23.8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5215C66D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C97F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10–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F5BD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1D04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58 (40-80.7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F5A1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1.5% (-32.1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7D5ACDD2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327E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20–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DF06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9517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76.4 (53.8-104.5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57C4" w14:textId="77777777" w:rsidR="00D706AC" w:rsidRPr="00FF0344" w:rsidRDefault="00D706AC" w:rsidP="00867583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B3D83">
              <w:rPr>
                <w:color w:val="FF0000"/>
                <w:sz w:val="18"/>
                <w:szCs w:val="18"/>
              </w:rPr>
              <w:t>-1.9% (-30.9</w:t>
            </w:r>
            <w:r w:rsidR="001B3D83" w:rsidRPr="001B3D83">
              <w:rPr>
                <w:color w:val="FF0000"/>
                <w:sz w:val="18"/>
                <w:szCs w:val="18"/>
              </w:rPr>
              <w:t>-0</w:t>
            </w:r>
            <w:r w:rsidRPr="001B3D83">
              <w:rPr>
                <w:color w:val="FF0000"/>
                <w:sz w:val="18"/>
                <w:szCs w:val="18"/>
              </w:rPr>
              <w:t>)</w:t>
            </w:r>
            <w:r w:rsidR="00867583" w:rsidRPr="001B3D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>*</w:t>
            </w:r>
          </w:p>
        </w:tc>
      </w:tr>
      <w:tr w:rsidR="00D706AC" w:rsidRPr="00845257" w14:paraId="12CEB5FA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E667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30–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D3A8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110.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D6DA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107.9 (81.5-140.1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6F17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2.6% (-26.4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62F981DA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EB86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40–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33E4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155.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A538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149.9 (118.1-188.2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24B2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3.8% (-24.2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0528BE5D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6316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50–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0321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271.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F568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254.2 (213-302.1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909C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6.4% (-21.6-0)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*</w:t>
            </w:r>
          </w:p>
        </w:tc>
      </w:tr>
      <w:tr w:rsidR="00D706AC" w:rsidRPr="00845257" w14:paraId="0CB416E9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BBD9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lastRenderedPageBreak/>
              <w:t>60–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20F0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449.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7E5D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404 (353.9-457.3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9431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10.1% (-21.3-0)</w:t>
            </w:r>
            <w:r w:rsidR="00867583">
              <w:rPr>
                <w:rFonts w:eastAsia="굴림체"/>
                <w:color w:val="000000"/>
                <w:kern w:val="0"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  <w:r w:rsidR="00867583" w:rsidRPr="00867583">
              <w:rPr>
                <w:rFonts w:eastAsia="굴림체"/>
                <w:color w:val="FF0000"/>
                <w:kern w:val="0"/>
                <w:sz w:val="18"/>
                <w:szCs w:val="18"/>
                <w:shd w:val="clear" w:color="auto" w:fill="FFFFFF"/>
                <w:lang w:eastAsia="ko-KR"/>
              </w:rPr>
              <w:t>*</w:t>
            </w:r>
          </w:p>
        </w:tc>
      </w:tr>
      <w:tr w:rsidR="00D706AC" w:rsidRPr="00845257" w14:paraId="565C8397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ACE7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70–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05F6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683.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ABDE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581.9 (526.4-642.6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6D5E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14.8% (-22.9--5.9)</w:t>
            </w:r>
          </w:p>
        </w:tc>
      </w:tr>
      <w:tr w:rsidR="00D706AC" w:rsidRPr="00845257" w14:paraId="41D3C1F7" w14:textId="77777777" w:rsidTr="00A6185F">
        <w:trPr>
          <w:trHeight w:val="397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12CE5" w14:textId="77777777" w:rsidR="00D706AC" w:rsidRPr="00FF0344" w:rsidRDefault="00D706AC" w:rsidP="00D706AC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80&lt;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41C65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414.3</w:t>
            </w:r>
          </w:p>
        </w:tc>
        <w:tc>
          <w:tcPr>
            <w:tcW w:w="1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1201F2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344.2 (317.4-366.7)</w:t>
            </w:r>
          </w:p>
        </w:tc>
        <w:tc>
          <w:tcPr>
            <w:tcW w:w="160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E15DAE" w14:textId="77777777" w:rsidR="00D706AC" w:rsidRPr="00FF0344" w:rsidRDefault="00D706AC" w:rsidP="00D706A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F0344">
              <w:rPr>
                <w:color w:val="000000"/>
                <w:sz w:val="18"/>
                <w:szCs w:val="18"/>
              </w:rPr>
              <w:t>-16.9% (-23.4--11.5)</w:t>
            </w:r>
          </w:p>
        </w:tc>
      </w:tr>
    </w:tbl>
    <w:p w14:paraId="73C4EDD4" w14:textId="77777777" w:rsidR="00B62152" w:rsidRPr="00752B43" w:rsidRDefault="00B62152" w:rsidP="00B62152">
      <w:pPr>
        <w:rPr>
          <w:sz w:val="8"/>
        </w:rPr>
      </w:pPr>
    </w:p>
    <w:p w14:paraId="64E4DAB2" w14:textId="77777777" w:rsidR="00D706AC" w:rsidRPr="00D706AC" w:rsidRDefault="00D706AC" w:rsidP="00D706AC">
      <w:pPr>
        <w:spacing w:line="240" w:lineRule="auto"/>
        <w:rPr>
          <w:sz w:val="20"/>
          <w:szCs w:val="20"/>
        </w:rPr>
      </w:pPr>
      <w:r w:rsidRPr="00D706AC">
        <w:rPr>
          <w:color w:val="000000"/>
          <w:sz w:val="20"/>
          <w:szCs w:val="20"/>
          <w:lang w:eastAsia="ko-KR"/>
        </w:rPr>
        <w:t xml:space="preserve">NCDs (non-communicable diseases), CDs (communicable diseases), </w:t>
      </w:r>
      <w:r w:rsidRPr="00D706AC">
        <w:rPr>
          <w:sz w:val="20"/>
          <w:szCs w:val="20"/>
        </w:rPr>
        <w:t>MNNs (maternal, neonatal, and nutritional conditions), MDs (mental disorders).</w:t>
      </w:r>
    </w:p>
    <w:p w14:paraId="3AA6C218" w14:textId="77777777" w:rsidR="00D706AC" w:rsidRPr="00D706AC" w:rsidRDefault="00867583" w:rsidP="00D706AC">
      <w:pPr>
        <w:rPr>
          <w:rFonts w:eastAsia="굴림체"/>
          <w:color w:val="000000"/>
          <w:kern w:val="0"/>
          <w:sz w:val="18"/>
          <w:szCs w:val="18"/>
          <w:shd w:val="clear" w:color="auto" w:fill="FFFFFF"/>
          <w:lang w:eastAsia="ko-KR"/>
        </w:rPr>
      </w:pPr>
      <w:r>
        <w:rPr>
          <w:rFonts w:eastAsia="굴림체"/>
          <w:color w:val="000000"/>
          <w:kern w:val="0"/>
          <w:sz w:val="18"/>
          <w:szCs w:val="18"/>
          <w:shd w:val="clear" w:color="auto" w:fill="FFFFFF"/>
          <w:lang w:eastAsia="ko-KR"/>
        </w:rPr>
        <w:t xml:space="preserve">* </w:t>
      </w:r>
      <w:r w:rsidR="00D706AC" w:rsidRPr="00D706AC">
        <w:rPr>
          <w:rFonts w:eastAsia="굴림체"/>
          <w:color w:val="000000"/>
          <w:kern w:val="0"/>
          <w:sz w:val="18"/>
          <w:szCs w:val="18"/>
          <w:shd w:val="clear" w:color="auto" w:fill="FFFFFF"/>
          <w:lang w:eastAsia="ko-KR"/>
        </w:rPr>
        <w:t>The 95% confidence interval upper limit of the percentage change in the reduction can only be negative, so it should be interpreted as 0.</w:t>
      </w:r>
    </w:p>
    <w:p w14:paraId="2A70EDFC" w14:textId="77777777" w:rsidR="00D706AC" w:rsidRPr="00D706AC" w:rsidRDefault="00D706AC" w:rsidP="00D706AC">
      <w:pPr>
        <w:rPr>
          <w:rFonts w:ascii="굴림체" w:eastAsia="굴림체" w:hAnsi="굴림체" w:cs="굴림"/>
          <w:color w:val="000000"/>
          <w:kern w:val="0"/>
          <w:sz w:val="18"/>
          <w:szCs w:val="18"/>
          <w:shd w:val="clear" w:color="auto" w:fill="FFFFFF"/>
          <w:lang w:eastAsia="ko-KR"/>
        </w:rPr>
      </w:pPr>
    </w:p>
    <w:sectPr w:rsidR="00D706AC" w:rsidRPr="00D706AC" w:rsidSect="00181E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9F1BB" w14:textId="77777777" w:rsidR="00CD1D3D" w:rsidRDefault="00CD1D3D" w:rsidP="00B62152">
      <w:pPr>
        <w:spacing w:line="240" w:lineRule="auto"/>
      </w:pPr>
      <w:r>
        <w:separator/>
      </w:r>
    </w:p>
  </w:endnote>
  <w:endnote w:type="continuationSeparator" w:id="0">
    <w:p w14:paraId="5BF6C1EF" w14:textId="77777777" w:rsidR="00CD1D3D" w:rsidRDefault="00CD1D3D" w:rsidP="00B621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Malgun Gothic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C1EE2" w14:textId="77777777" w:rsidR="00CD1D3D" w:rsidRDefault="00CD1D3D" w:rsidP="00B62152">
      <w:pPr>
        <w:spacing w:line="240" w:lineRule="auto"/>
      </w:pPr>
      <w:r>
        <w:separator/>
      </w:r>
    </w:p>
  </w:footnote>
  <w:footnote w:type="continuationSeparator" w:id="0">
    <w:p w14:paraId="6FF5559E" w14:textId="77777777" w:rsidR="00CD1D3D" w:rsidRDefault="00CD1D3D" w:rsidP="00B621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152"/>
    <w:rsid w:val="00034140"/>
    <w:rsid w:val="00181EAD"/>
    <w:rsid w:val="001B3D83"/>
    <w:rsid w:val="003B29CE"/>
    <w:rsid w:val="004E20FB"/>
    <w:rsid w:val="00502489"/>
    <w:rsid w:val="006819CF"/>
    <w:rsid w:val="006A0063"/>
    <w:rsid w:val="00825F73"/>
    <w:rsid w:val="00850809"/>
    <w:rsid w:val="00867583"/>
    <w:rsid w:val="008C5F10"/>
    <w:rsid w:val="009126EF"/>
    <w:rsid w:val="00A13950"/>
    <w:rsid w:val="00B62152"/>
    <w:rsid w:val="00C93A80"/>
    <w:rsid w:val="00CD1D3D"/>
    <w:rsid w:val="00D706AC"/>
    <w:rsid w:val="00D72BEC"/>
    <w:rsid w:val="00EE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C7F8C"/>
  <w15:chartTrackingRefBased/>
  <w15:docId w15:val="{23CDFB4F-7926-41C4-9D31-B3DF205C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F73"/>
    <w:pPr>
      <w:spacing w:after="0" w:line="276" w:lineRule="auto"/>
    </w:pPr>
    <w:rPr>
      <w:rFonts w:ascii="Times New Roman" w:eastAsia="맑은 고딕" w:hAnsi="Times New Roman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1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2152"/>
    <w:rPr>
      <w:rFonts w:ascii="Times New Roman" w:eastAsia="맑은 고딕" w:hAnsi="Times New Roman" w:cs="Times New Roman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B621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2152"/>
    <w:rPr>
      <w:rFonts w:ascii="Times New Roman" w:eastAsia="맑은 고딕" w:hAnsi="Times New Roman" w:cs="Times New Roman"/>
      <w:sz w:val="24"/>
      <w:lang w:eastAsia="en-US"/>
    </w:rPr>
  </w:style>
  <w:style w:type="paragraph" w:styleId="a5">
    <w:name w:val="List Paragraph"/>
    <w:basedOn w:val="a"/>
    <w:uiPriority w:val="34"/>
    <w:qFormat/>
    <w:rsid w:val="0086758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2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C07B9-9F11-458C-BECB-203663155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이제인</cp:lastModifiedBy>
  <cp:revision>2</cp:revision>
  <dcterms:created xsi:type="dcterms:W3CDTF">2023-03-23T07:47:00Z</dcterms:created>
  <dcterms:modified xsi:type="dcterms:W3CDTF">2023-03-23T07:47:00Z</dcterms:modified>
</cp:coreProperties>
</file>